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6759" w:type="dxa"/>
        <w:tblLook w:val="04A0" w:firstRow="1" w:lastRow="0" w:firstColumn="1" w:lastColumn="0" w:noHBand="0" w:noVBand="1"/>
      </w:tblPr>
      <w:tblGrid>
        <w:gridCol w:w="1956"/>
        <w:gridCol w:w="1300"/>
        <w:gridCol w:w="1376"/>
        <w:gridCol w:w="1980"/>
        <w:gridCol w:w="1300"/>
        <w:gridCol w:w="976"/>
        <w:gridCol w:w="976"/>
        <w:gridCol w:w="7669"/>
      </w:tblGrid>
      <w:tr w:rsidRPr="00C65FC5" w:rsidR="00212119" w:rsidTr="5CA9042A" w14:paraId="0106EE9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6" w:type="dxa"/>
            <w:noWrap/>
            <w:tcMar/>
            <w:vAlign w:val="bottom"/>
            <w:hideMark/>
          </w:tcPr>
          <w:p w:rsidRPr="00C65FC5" w:rsidR="00212119" w:rsidP="00212119" w:rsidRDefault="00212119" w14:paraId="2C159C5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ug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vAlign w:val="bottom"/>
            <w:hideMark/>
          </w:tcPr>
          <w:p w:rsidRPr="00C65FC5" w:rsidR="00212119" w:rsidP="00212119" w:rsidRDefault="00212119" w14:paraId="541B332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ug abbr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vAlign w:val="bottom"/>
            <w:hideMark/>
          </w:tcPr>
          <w:p w:rsidRPr="00C65FC5" w:rsidR="00212119" w:rsidP="00212119" w:rsidRDefault="00212119" w14:paraId="3285796B" w14:textId="23054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chanism of a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noWrap/>
            <w:tcMar/>
            <w:vAlign w:val="bottom"/>
            <w:hideMark/>
          </w:tcPr>
          <w:p w:rsidRPr="00C65FC5" w:rsidR="00212119" w:rsidP="00212119" w:rsidRDefault="00212119" w14:paraId="458FBE1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any-Part#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vAlign w:val="bottom"/>
            <w:hideMark/>
          </w:tcPr>
          <w:p w:rsidRPr="00C65FC5" w:rsidR="00212119" w:rsidP="00212119" w:rsidRDefault="00212119" w14:paraId="367C1F0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W (gr/mol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tcMar/>
            <w:vAlign w:val="bottom"/>
            <w:hideMark/>
          </w:tcPr>
          <w:p w:rsidRPr="00C65FC5" w:rsidR="00212119" w:rsidP="00212119" w:rsidRDefault="00212119" w14:paraId="52BED22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sma min conc. (u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tcMar/>
            <w:vAlign w:val="bottom"/>
            <w:hideMark/>
          </w:tcPr>
          <w:p w:rsidRPr="00C65FC5" w:rsidR="00212119" w:rsidP="00212119" w:rsidRDefault="00212119" w14:paraId="7D917CC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sma max. conc. (u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vAlign w:val="bottom"/>
            <w:hideMark/>
          </w:tcPr>
          <w:p w:rsidRPr="00C65FC5" w:rsidR="00212119" w:rsidP="00212119" w:rsidRDefault="00212119" w14:paraId="516DEC16" w14:textId="2EF4AB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Pr="00C65FC5" w:rsidR="00212119" w:rsidTr="5CA9042A" w14:paraId="5162FE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01FB24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Cytarabine (cytosine arabinosid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AA36F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A-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0AFA5A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tosine an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41778A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ma Aldrich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7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2207E73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.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243DDB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7408A8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.5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3F4005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1]</w:t>
            </w:r>
          </w:p>
          <w:p w:rsidRPr="00C65FC5" w:rsidR="00212119" w:rsidP="00212119" w:rsidRDefault="00212119" w14:paraId="0B3A29D1" w14:textId="729BB3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Pr="00C65FC5" w:rsidR="00212119" w:rsidTr="5CA9042A" w14:paraId="167E9F6B" w14:textId="77777777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5CA9042A" w:rsidRDefault="00212119" w14:paraId="5DB86134" w14:textId="77777777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C65FC5" w:rsidR="00212119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Azacitid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0576021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1B3B5C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tidine an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4F6188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ooq</w:t>
            </w:r>
            <w:proofErr w:type="spellEnd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01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6BBD13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4FAF44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11EE2A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2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64DEEF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2]</w:t>
            </w:r>
          </w:p>
          <w:p w:rsidRPr="00C65FC5" w:rsidR="00212119" w:rsidP="00212119" w:rsidRDefault="00212119" w14:paraId="78EC261A" w14:textId="4228C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Pr="00C65FC5" w:rsidR="00212119" w:rsidTr="5CA9042A" w14:paraId="08B620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5CA9042A" w:rsidRDefault="00212119" w14:paraId="12B69BF9" w14:textId="77777777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C65FC5" w:rsidR="00212119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Decitabin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028A59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109C40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oxy form of cytidine an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5575ED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ma Millipore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36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28308B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695D84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43C27F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589717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3]</w:t>
            </w:r>
          </w:p>
          <w:p w:rsidRPr="00C65FC5" w:rsidR="00212119" w:rsidP="00212119" w:rsidRDefault="00212119" w14:paraId="179D4D96" w14:textId="5613C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Pr="00C65FC5" w:rsidR="00212119" w:rsidTr="5CA9042A" w14:paraId="05281E6A" w14:textId="77777777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5CA9042A" w:rsidRDefault="00212119" w14:paraId="4E07B504" w14:textId="77777777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C65FC5" w:rsidR="00212119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Cladribin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8B841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C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6FA67C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nosine an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610EB6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leck Chem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-1359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0C6B6B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.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101109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789423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66206DFB" w14:textId="11BBE6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4]</w:t>
            </w:r>
          </w:p>
        </w:tc>
      </w:tr>
      <w:tr w:rsidRPr="00C65FC5" w:rsidR="00212119" w:rsidTr="5CA9042A" w14:paraId="061A51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5CA9042A" w:rsidRDefault="00212119" w14:paraId="6F236F05" w14:textId="77777777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C65FC5" w:rsidR="00212119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Fludarabin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3D66FA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32A862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-Fluoro Ara-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00E034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leck Chem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149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3443CA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.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27BBE6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6E8DEC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55A3C06F" w14:textId="21AFBC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5]</w:t>
            </w:r>
          </w:p>
        </w:tc>
      </w:tr>
      <w:tr w:rsidRPr="00C65FC5" w:rsidR="00212119" w:rsidTr="5CA9042A" w14:paraId="6B4DD179" w14:textId="77777777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3AAD847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6-thioguanin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2DBF71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245F91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nine an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016191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ma Aldrich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488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70633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63F2B3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70EC9A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3FF66A03" w14:textId="6A16F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6]</w:t>
            </w:r>
          </w:p>
        </w:tc>
      </w:tr>
      <w:tr w:rsidRPr="00C65FC5" w:rsidR="00212119" w:rsidTr="5CA9042A" w14:paraId="1DE4D7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236A0DB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6-mercaptopurin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369DCC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M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5EA8DD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xanthine /guanine an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0F389B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ooq</w:t>
            </w:r>
            <w:proofErr w:type="spellEnd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158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09B432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.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60F522B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374290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0FA73D3C" w14:textId="240B2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7]</w:t>
            </w:r>
          </w:p>
        </w:tc>
      </w:tr>
      <w:tr w:rsidRPr="00C65FC5" w:rsidR="00212119" w:rsidTr="5CA9042A" w14:paraId="16736352" w14:textId="77777777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6F1AE6A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Methotrexat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760FD2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T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580CB6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ic acid ana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7AB87F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ma Aldrich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67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2EF12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4.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78AD5C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2DBBF3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1E7F5883" w14:textId="4E83A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8]</w:t>
            </w:r>
          </w:p>
        </w:tc>
      </w:tr>
      <w:tr w:rsidRPr="00C65FC5" w:rsidR="00212119" w:rsidTr="5CA9042A" w14:paraId="19AB27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63B6107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toposid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5AA175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7F2F11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Topoisomerase ii inhibi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4BB1ED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leck Chem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122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03E468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8.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6C9B4C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1CDD5C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.9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73442E25" w14:textId="33409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9]</w:t>
            </w:r>
          </w:p>
        </w:tc>
      </w:tr>
      <w:tr w:rsidRPr="00C65FC5" w:rsidR="00212119" w:rsidTr="5CA9042A" w14:paraId="7A3445D7" w14:textId="77777777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5605B68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Mitoxantr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343811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T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65FA33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Topoisomerase ii inhibi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4AA3A1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  <w:proofErr w:type="spellEnd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-1359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02741E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4.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3BD50A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7701AF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16ACB1F8" w14:textId="3E6599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10]</w:t>
            </w:r>
          </w:p>
        </w:tc>
      </w:tr>
      <w:tr w:rsidRPr="00C65FC5" w:rsidR="00212119" w:rsidTr="5CA9042A" w14:paraId="132A8B0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426845A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Daunorubici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354453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194C2A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Topoisomerase ii inhibi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19FE08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  <w:proofErr w:type="spellEnd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-13062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418DB8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7.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74DD08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5EA499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6B9D78A7" w14:textId="5CC8FE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11]</w:t>
            </w:r>
          </w:p>
        </w:tc>
      </w:tr>
      <w:tr w:rsidRPr="00C65FC5" w:rsidR="00212119" w:rsidTr="5CA9042A" w14:paraId="5B90B114" w14:textId="77777777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6223E4F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idarubic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6134FF1" w14:textId="4E421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7DEE88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Topoisomerase ii inhibi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42ECCA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ChemExpress</w:t>
            </w:r>
            <w:proofErr w:type="spellEnd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-173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1338B4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3.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0171D3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06BC06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7641F63E" w14:textId="2412AB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12]</w:t>
            </w:r>
          </w:p>
        </w:tc>
      </w:tr>
      <w:tr w:rsidRPr="00C65FC5" w:rsidR="00212119" w:rsidTr="5CA9042A" w14:paraId="4F7D23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58E63AC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 xml:space="preserve">all-trans-retinoic aci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36A07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R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65B990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1A1A1A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1A1A1A"/>
                <w:kern w:val="0"/>
                <w:sz w:val="18"/>
                <w:szCs w:val="18"/>
                <w14:ligatures w14:val="none"/>
              </w:rPr>
              <w:t>Differentiation ag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1AF88A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ma Millipore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262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4BD679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.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7E0332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5BA8DB8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77FA1178" w14:textId="3B25B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13]</w:t>
            </w:r>
          </w:p>
        </w:tc>
      </w:tr>
      <w:tr w:rsidRPr="00C65FC5" w:rsidR="00212119" w:rsidTr="5CA9042A" w14:paraId="7149C4CE" w14:textId="77777777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0EC6D4F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Enasideni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7CE4D2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2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717829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H2 R140 inhibi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29D0F6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Chem</w:t>
            </w:r>
            <w:proofErr w:type="spellEnd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xpress 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2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507EDB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3.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2DB5C2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31053E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3142F8A6" w14:textId="05D72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14]</w:t>
            </w:r>
          </w:p>
        </w:tc>
      </w:tr>
      <w:tr w:rsidRPr="00C65FC5" w:rsidR="00212119" w:rsidTr="5CA9042A" w14:paraId="4572BC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tcMar/>
            <w:hideMark/>
          </w:tcPr>
          <w:p w:rsidRPr="00C65FC5" w:rsidR="00212119" w:rsidP="00212119" w:rsidRDefault="00212119" w14:paraId="360FFE2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14:ligatures w14:val="none"/>
              </w:rPr>
              <w:t>Venetocla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1E953C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T19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7" w:type="dxa"/>
            <w:tcMar/>
            <w:hideMark/>
          </w:tcPr>
          <w:p w:rsidRPr="00C65FC5" w:rsidR="00212119" w:rsidP="00212119" w:rsidRDefault="00212119" w14:paraId="5E3A7A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L2 inhibit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0" w:type="dxa"/>
            <w:tcMar/>
            <w:hideMark/>
          </w:tcPr>
          <w:p w:rsidRPr="00C65FC5" w:rsidR="00212119" w:rsidP="00212119" w:rsidRDefault="00212119" w14:paraId="047002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Chem</w:t>
            </w:r>
            <w:proofErr w:type="spellEnd"/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xpress</w:t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</w: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122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00" w:type="dxa"/>
            <w:noWrap/>
            <w:tcMar/>
            <w:hideMark/>
          </w:tcPr>
          <w:p w:rsidRPr="00C65FC5" w:rsidR="00212119" w:rsidP="00212119" w:rsidRDefault="00212119" w14:paraId="581227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8.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24" w:type="dxa"/>
            <w:noWrap/>
            <w:tcMar/>
            <w:hideMark/>
          </w:tcPr>
          <w:p w:rsidRPr="00C65FC5" w:rsidR="00212119" w:rsidP="00212119" w:rsidRDefault="00212119" w14:paraId="4B9202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53" w:type="dxa"/>
            <w:noWrap/>
            <w:tcMar/>
            <w:hideMark/>
          </w:tcPr>
          <w:p w:rsidRPr="00C65FC5" w:rsidR="00212119" w:rsidP="00212119" w:rsidRDefault="00212119" w14:paraId="3B7199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669" w:type="dxa"/>
            <w:noWrap/>
            <w:tcMar/>
            <w:hideMark/>
          </w:tcPr>
          <w:p w:rsidRPr="00C65FC5" w:rsidR="00212119" w:rsidP="00212119" w:rsidRDefault="00212119" w14:paraId="100C5DAF" w14:textId="71C08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C65FC5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[15]</w:t>
            </w:r>
          </w:p>
        </w:tc>
      </w:tr>
    </w:tbl>
    <w:p w:rsidRPr="00212119" w:rsidR="00234DAA" w:rsidRDefault="00234DAA" w14:paraId="17FC05BB" w14:textId="7777777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Pr="00212119" w:rsidR="00212119" w:rsidRDefault="00212119" w14:paraId="4FBE99DB" w14:textId="44124A6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[1] 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https://doi.org/10.1007/BF02228887</w:t>
      </w:r>
    </w:p>
    <w:p w:rsidRPr="00212119" w:rsidR="00212119" w:rsidRDefault="00212119" w14:paraId="3BA897C8" w14:textId="284AD6F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2] https://www.accessdata.fda.gov/drugsatfda_docs/label/2007/050794s005lbl.pdf</w:t>
      </w:r>
    </w:p>
    <w:p w:rsidRPr="00212119" w:rsidR="00212119" w:rsidRDefault="00212119" w14:paraId="2F44A740" w14:textId="69F8808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[3] 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bdr w:val="none" w:color="auto" w:sz="0" w:space="0" w:frame="1"/>
        </w:rPr>
        <w:t>https://doi.org/10.1634/theoncologist.2012-0465</w:t>
      </w:r>
    </w:p>
    <w:p w:rsidRPr="00212119" w:rsidR="00212119" w:rsidRDefault="00212119" w14:paraId="1D820815" w14:textId="2A20699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4]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https://doi.org/10.2165/00003088-200342050-00002</w:t>
      </w:r>
    </w:p>
    <w:p w:rsidRPr="00212119" w:rsidR="00212119" w:rsidRDefault="00212119" w14:paraId="5FDBFFA3" w14:textId="32409B2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5]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https://doi.org/10.1007/BF00256699</w:t>
      </w:r>
    </w:p>
    <w:p w:rsidRPr="00212119" w:rsidR="00212119" w:rsidRDefault="00212119" w14:paraId="4AB28917" w14:textId="7599FC2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[6] </w:t>
      </w:r>
      <w:r w:rsidRPr="00212119">
        <w:rPr>
          <w:rStyle w:val="anchor-text"/>
          <w:rFonts w:ascii="Times New Roman" w:hAnsi="Times New Roman" w:cs="Times New Roman"/>
          <w:color w:val="000000" w:themeColor="text1"/>
          <w:sz w:val="16"/>
          <w:szCs w:val="16"/>
        </w:rPr>
        <w:t>https://doi.org/10.1016/B0-12-227555-1/00194-5</w:t>
      </w:r>
    </w:p>
    <w:p w:rsidRPr="00212119" w:rsidR="00212119" w:rsidRDefault="00212119" w14:paraId="74C039F0" w14:textId="4441A12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[7] </w:t>
      </w:r>
      <w:r w:rsidRPr="00212119">
        <w:rPr>
          <w:rStyle w:val="anchor-text"/>
          <w:rFonts w:ascii="Times New Roman" w:hAnsi="Times New Roman" w:cs="Times New Roman"/>
          <w:color w:val="000000" w:themeColor="text1"/>
          <w:sz w:val="16"/>
          <w:szCs w:val="16"/>
        </w:rPr>
        <w:t>https://doi.org/10.1016/B0-12-227555-1/00194-5</w:t>
      </w:r>
    </w:p>
    <w:p w:rsidRPr="00212119" w:rsidR="00212119" w:rsidRDefault="00212119" w14:paraId="3C906719" w14:textId="56F1D573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[8] 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bdr w:val="none" w:color="auto" w:sz="0" w:space="0" w:frame="1"/>
        </w:rPr>
        <w:t>https://doi.org/10.22541/au.164866504.46536405/v1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 </w:t>
      </w:r>
    </w:p>
    <w:p w:rsidRPr="00212119" w:rsidR="00212119" w:rsidRDefault="00212119" w14:paraId="424A86C4" w14:textId="5531C67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9]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https://doi.org/10.1186/s40780-016-0052-9</w:t>
      </w:r>
    </w:p>
    <w:p w:rsidRPr="00212119" w:rsidR="00212119" w:rsidRDefault="00212119" w14:paraId="529E997D" w14:textId="236E4EC6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10] https://www.accessdata.fda.gov/drugsatfda_docs/label/2009/019297s030s031lbl.pdf</w:t>
      </w:r>
    </w:p>
    <w:p w:rsidRPr="00212119" w:rsidR="00212119" w:rsidRDefault="00212119" w14:paraId="79E6A3B1" w14:textId="275F6568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[11] </w:t>
      </w:r>
      <w:r w:rsidRPr="00212119">
        <w:rPr>
          <w:rStyle w:val="anchor-text"/>
          <w:rFonts w:ascii="Times New Roman" w:hAnsi="Times New Roman" w:cs="Times New Roman"/>
          <w:color w:val="000000" w:themeColor="text1"/>
          <w:sz w:val="16"/>
          <w:szCs w:val="16"/>
        </w:rPr>
        <w:t>https://doi.org/10.1016/0304-3835(80)90016-6</w:t>
      </w:r>
    </w:p>
    <w:p w:rsidRPr="00212119" w:rsidR="00212119" w:rsidRDefault="00212119" w14:paraId="6AF0EDDF" w14:textId="214BE1D2">
      <w:pPr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12]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https://doi.org/10.1007/BF00686301</w:t>
      </w:r>
    </w:p>
    <w:p w:rsidRPr="00212119" w:rsidR="00212119" w:rsidRDefault="00212119" w14:paraId="74B10C3F" w14:textId="440DFA7A">
      <w:pPr>
        <w:rPr>
          <w:rFonts w:ascii="Times New Roman" w:hAnsi="Times New Roman" w:eastAsia="Times New Roman" w:cs="Times New Roman"/>
          <w:color w:val="000000" w:themeColor="text1"/>
          <w:kern w:val="0"/>
          <w:sz w:val="16"/>
          <w:szCs w:val="16"/>
          <w14:ligatures w14:val="none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13]</w:t>
      </w:r>
      <w:r w:rsidRPr="00212119">
        <w:rPr>
          <w:rFonts w:ascii="Times New Roman" w:hAnsi="Times New Roman" w:eastAsia="Times New Roman" w:cs="Times New Roman"/>
          <w:color w:val="000000" w:themeColor="text1"/>
          <w:kern w:val="0"/>
          <w:sz w:val="16"/>
          <w:szCs w:val="16"/>
          <w14:ligatures w14:val="none"/>
        </w:rPr>
        <w:t xml:space="preserve"> https://doi.org/10.1200/JCO.1995.13.5.1238</w:t>
      </w:r>
    </w:p>
    <w:p w:rsidRPr="00212119" w:rsidR="00212119" w:rsidRDefault="00212119" w14:paraId="7856C63C" w14:textId="5C1BED8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[14] 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  <w:bdr w:val="none" w:color="auto" w:sz="0" w:space="0" w:frame="1"/>
        </w:rPr>
        <w:t>https://doi.org/10.1182/blood.V126.23.2509.2509</w:t>
      </w:r>
    </w:p>
    <w:p w:rsidRPr="00212119" w:rsidR="00212119" w:rsidRDefault="00212119" w14:paraId="5EDA42AD" w14:textId="5B9051C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[15]</w:t>
      </w:r>
      <w:r w:rsidRPr="00212119">
        <w:rPr>
          <w:rStyle w:val="Hyperlink"/>
          <w:rFonts w:ascii="Times New Roman" w:hAnsi="Times New Roman" w:cs="Times New Roman"/>
          <w:color w:val="000000" w:themeColor="text1"/>
          <w:sz w:val="16"/>
          <w:szCs w:val="16"/>
          <w:u w:val="none"/>
          <w:shd w:val="clear" w:color="auto" w:fill="FFFFFF"/>
        </w:rPr>
        <w:t xml:space="preserve"> </w:t>
      </w:r>
      <w:r w:rsidRPr="00212119">
        <w:rPr>
          <w:rFonts w:ascii="Times New Roman" w:hAnsi="Times New Roman" w:cs="Times New Roman"/>
          <w:color w:val="000000" w:themeColor="text1"/>
          <w:sz w:val="16"/>
          <w:szCs w:val="16"/>
        </w:rPr>
        <w:t>https://doi.org/10.3390/molecules27051607</w:t>
      </w:r>
    </w:p>
    <w:p w:rsidRPr="00212119" w:rsidR="00212119" w:rsidRDefault="00212119" w14:paraId="15EB7BF8" w14:textId="7777777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Pr="00212119" w:rsidR="00212119" w:rsidRDefault="00212119" w14:paraId="6441A092" w14:textId="77777777">
      <w:pPr>
        <w:rPr>
          <w:color w:val="000000" w:themeColor="text1"/>
        </w:rPr>
      </w:pPr>
    </w:p>
    <w:sectPr w:rsidRPr="00212119" w:rsidR="00212119" w:rsidSect="00212119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19"/>
    <w:rsid w:val="000145D6"/>
    <w:rsid w:val="001557A1"/>
    <w:rsid w:val="001C277F"/>
    <w:rsid w:val="00212119"/>
    <w:rsid w:val="00234DAA"/>
    <w:rsid w:val="002969F8"/>
    <w:rsid w:val="002F6E34"/>
    <w:rsid w:val="00332F90"/>
    <w:rsid w:val="00334820"/>
    <w:rsid w:val="00395131"/>
    <w:rsid w:val="00430AC1"/>
    <w:rsid w:val="0044417D"/>
    <w:rsid w:val="005F4518"/>
    <w:rsid w:val="00626812"/>
    <w:rsid w:val="0070223C"/>
    <w:rsid w:val="0074700A"/>
    <w:rsid w:val="007D2AA7"/>
    <w:rsid w:val="007F62EE"/>
    <w:rsid w:val="00875A35"/>
    <w:rsid w:val="00976B29"/>
    <w:rsid w:val="009A03D1"/>
    <w:rsid w:val="009E1CC7"/>
    <w:rsid w:val="00A75F51"/>
    <w:rsid w:val="00B835E5"/>
    <w:rsid w:val="00C65FC5"/>
    <w:rsid w:val="00CB4B6B"/>
    <w:rsid w:val="00CF5F8A"/>
    <w:rsid w:val="00D61478"/>
    <w:rsid w:val="00D74537"/>
    <w:rsid w:val="00EB365B"/>
    <w:rsid w:val="00EE10BB"/>
    <w:rsid w:val="00F4452F"/>
    <w:rsid w:val="00FD6570"/>
    <w:rsid w:val="00FE16B8"/>
    <w:rsid w:val="5CA9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304D3"/>
  <w15:chartTrackingRefBased/>
  <w15:docId w15:val="{43AD7B59-6150-9140-BEBD-E92404E8336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119"/>
    <w:rPr>
      <w:color w:val="0563C1"/>
      <w:u w:val="single"/>
    </w:rPr>
  </w:style>
  <w:style w:type="table" w:styleId="PlainTable3">
    <w:name w:val="Plain Table 3"/>
    <w:basedOn w:val="TableNormal"/>
    <w:uiPriority w:val="43"/>
    <w:rsid w:val="0021211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12119"/>
    <w:rPr>
      <w:color w:val="954F72" w:themeColor="followedHyperlink"/>
      <w:u w:val="single"/>
    </w:rPr>
  </w:style>
  <w:style w:type="character" w:styleId="anchor-text" w:customStyle="1">
    <w:name w:val="anchor-text"/>
    <w:basedOn w:val="DefaultParagraphFont"/>
    <w:rsid w:val="00212119"/>
  </w:style>
  <w:style w:type="character" w:styleId="apple-converted-space" w:customStyle="1">
    <w:name w:val="apple-converted-space"/>
    <w:basedOn w:val="DefaultParagraphFont"/>
    <w:rsid w:val="00212119"/>
  </w:style>
  <w:style w:type="character" w:styleId="UnresolvedMention">
    <w:name w:val="Unresolved Mention"/>
    <w:basedOn w:val="DefaultParagraphFont"/>
    <w:uiPriority w:val="99"/>
    <w:semiHidden/>
    <w:unhideWhenUsed/>
    <w:rsid w:val="002121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b642af4-3af8-43d9-b464-c2bf41dd54cf">
      <Terms xmlns="http://schemas.microsoft.com/office/infopath/2007/PartnerControls"/>
    </lcf76f155ced4ddcb4097134ff3c332f>
    <TaxCatchAll xmlns="9569c1bd-b980-4c4c-8012-5ce89452175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EA6FA370C54B4781600114969EC414" ma:contentTypeVersion="15" ma:contentTypeDescription="Create a new document." ma:contentTypeScope="" ma:versionID="23c6e525e1f862589ca05dd0ac2c29e2">
  <xsd:schema xmlns:xsd="http://www.w3.org/2001/XMLSchema" xmlns:xs="http://www.w3.org/2001/XMLSchema" xmlns:p="http://schemas.microsoft.com/office/2006/metadata/properties" xmlns:ns2="0b642af4-3af8-43d9-b464-c2bf41dd54cf" xmlns:ns3="9569c1bd-b980-4c4c-8012-5ce894521758" targetNamespace="http://schemas.microsoft.com/office/2006/metadata/properties" ma:root="true" ma:fieldsID="a2e39e3144f6e10d2d0982848833ff55" ns2:_="" ns3:_="">
    <xsd:import namespace="0b642af4-3af8-43d9-b464-c2bf41dd54cf"/>
    <xsd:import namespace="9569c1bd-b980-4c4c-8012-5ce8945217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642af4-3af8-43d9-b464-c2bf41dd5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5c6beda-2b55-4c3a-b30f-a55772806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9c1bd-b980-4c4c-8012-5ce8945217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51c3abf-0751-4201-9481-0343dae2c0a6}" ma:internalName="TaxCatchAll" ma:showField="CatchAllData" ma:web="9569c1bd-b980-4c4c-8012-5ce8945217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1DEF35-3F9D-4732-AC36-F9D149DA6EE7}">
  <ds:schemaRefs>
    <ds:schemaRef ds:uri="http://schemas.microsoft.com/office/2006/metadata/properties"/>
    <ds:schemaRef ds:uri="http://schemas.microsoft.com/office/infopath/2007/PartnerControls"/>
    <ds:schemaRef ds:uri="0b642af4-3af8-43d9-b464-c2bf41dd54cf"/>
    <ds:schemaRef ds:uri="9569c1bd-b980-4c4c-8012-5ce894521758"/>
  </ds:schemaRefs>
</ds:datastoreItem>
</file>

<file path=customXml/itemProps2.xml><?xml version="1.0" encoding="utf-8"?>
<ds:datastoreItem xmlns:ds="http://schemas.openxmlformats.org/officeDocument/2006/customXml" ds:itemID="{3E02ABF4-2DDB-41FD-AA9C-34667398F9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005236-DC4B-48D5-A729-0F3DCCF135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642af4-3af8-43d9-b464-c2bf41dd54cf"/>
    <ds:schemaRef ds:uri="9569c1bd-b980-4c4c-8012-5ce8945217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atma Kalkan</dc:creator>
  <keywords/>
  <dc:description/>
  <lastModifiedBy>Fatma Kalkan</lastModifiedBy>
  <revision>3</revision>
  <dcterms:created xsi:type="dcterms:W3CDTF">2023-11-02T18:14:00.0000000Z</dcterms:created>
  <dcterms:modified xsi:type="dcterms:W3CDTF">2023-12-10T19:25:48.05297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EA6FA370C54B4781600114969EC414</vt:lpwstr>
  </property>
  <property fmtid="{D5CDD505-2E9C-101B-9397-08002B2CF9AE}" pid="3" name="MediaServiceImageTags">
    <vt:lpwstr/>
  </property>
</Properties>
</file>